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997A3" w14:textId="6891FD53" w:rsidR="00730320" w:rsidRPr="003D74AA" w:rsidRDefault="00730320" w:rsidP="00730320">
      <w:pPr>
        <w:rPr>
          <w:rFonts w:ascii="Times New Roman" w:hAnsi="Times New Roman" w:cs="Times New Roman"/>
          <w:b/>
          <w:bCs/>
        </w:rPr>
      </w:pPr>
      <w:r w:rsidRPr="004E7CEA">
        <w:rPr>
          <w:rFonts w:ascii="Times New Roman" w:hAnsi="Times New Roman" w:cs="Times New Roman"/>
          <w:b/>
          <w:bCs/>
        </w:rPr>
        <w:t xml:space="preserve">Supplementary Table </w:t>
      </w:r>
      <w:r w:rsidR="00A143A7">
        <w:rPr>
          <w:rFonts w:ascii="Times New Roman" w:hAnsi="Times New Roman" w:cs="Times New Roman" w:hint="eastAsia"/>
          <w:b/>
          <w:bCs/>
          <w:color w:val="FF0000"/>
        </w:rPr>
        <w:t>1</w:t>
      </w:r>
      <w:r w:rsidRPr="004E7CEA">
        <w:rPr>
          <w:rFonts w:ascii="Times New Roman" w:hAnsi="Times New Roman" w:cs="Times New Roman"/>
          <w:b/>
          <w:bCs/>
        </w:rPr>
        <w:t xml:space="preserve"> </w:t>
      </w:r>
      <w:r w:rsidRPr="004E7CEA">
        <w:rPr>
          <w:rFonts w:ascii="Times New Roman" w:hAnsi="Times New Roman" w:cs="Times New Roman"/>
        </w:rPr>
        <w:t xml:space="preserve">Comparison of baseline characteristics between the CCA and BBD groups in Cohort </w:t>
      </w:r>
      <w:r w:rsidR="00CD23B3" w:rsidRPr="00CD23B3">
        <w:rPr>
          <w:rFonts w:ascii="Times New Roman" w:hAnsi="Times New Roman" w:cs="Times New Roman" w:hint="eastAsia"/>
          <w:color w:val="FF0000"/>
        </w:rPr>
        <w:t>5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560"/>
        <w:gridCol w:w="1184"/>
      </w:tblGrid>
      <w:tr w:rsidR="00730320" w:rsidRPr="004E7CEA" w14:paraId="02DF7199" w14:textId="77777777" w:rsidTr="00393087">
        <w:tc>
          <w:tcPr>
            <w:tcW w:w="2376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1EFB2EF2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Baseline 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4AE84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Total case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7C50F" w14:textId="77777777" w:rsidR="00730320" w:rsidRPr="004E7CEA" w:rsidRDefault="00730320" w:rsidP="00393087">
            <w:pPr>
              <w:ind w:firstLineChars="250" w:firstLine="525"/>
              <w:jc w:val="left"/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7FB8C1" w14:textId="77777777" w:rsidR="00730320" w:rsidRPr="004E7CEA" w:rsidRDefault="00730320" w:rsidP="00393087">
            <w:pPr>
              <w:rPr>
                <w:rFonts w:ascii="Times New Roman" w:hAnsi="Times New Roman" w:cs="Times New Roman"/>
                <w:i/>
              </w:rPr>
            </w:pPr>
            <w:r w:rsidRPr="004E7CE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730320" w:rsidRPr="004E7CEA" w14:paraId="784B87E2" w14:textId="77777777" w:rsidTr="00393087">
        <w:tc>
          <w:tcPr>
            <w:tcW w:w="2376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115B7DF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BD62E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49055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BBD </w:t>
            </w:r>
            <w:proofErr w:type="gramStart"/>
            <w:r w:rsidRPr="004E7CEA">
              <w:rPr>
                <w:rFonts w:ascii="Times New Roman" w:hAnsi="Times New Roman" w:cs="Times New Roman"/>
              </w:rPr>
              <w:t>N(</w:t>
            </w:r>
            <w:proofErr w:type="gramEnd"/>
            <w:r w:rsidRPr="004E7CE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1DCC1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CCA </w:t>
            </w:r>
            <w:proofErr w:type="gramStart"/>
            <w:r w:rsidRPr="004E7CEA">
              <w:rPr>
                <w:rFonts w:ascii="Times New Roman" w:hAnsi="Times New Roman" w:cs="Times New Roman"/>
              </w:rPr>
              <w:t>N(</w:t>
            </w:r>
            <w:proofErr w:type="gramEnd"/>
            <w:r w:rsidRPr="004E7CE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602EA3B7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</w:tc>
      </w:tr>
      <w:tr w:rsidR="00730320" w:rsidRPr="004E7CEA" w14:paraId="214DDD2F" w14:textId="77777777" w:rsidTr="00393087"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14:paraId="04A8D23B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Gender</w:t>
            </w:r>
          </w:p>
          <w:p w14:paraId="5B95CEEA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 Male</w:t>
            </w:r>
          </w:p>
          <w:p w14:paraId="1D2FCAAA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7EA590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0EA25BEF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26</w:t>
            </w:r>
          </w:p>
          <w:p w14:paraId="05AD9268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D64432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2D0316A5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3 (56.5)</w:t>
            </w:r>
          </w:p>
          <w:p w14:paraId="6A8881BE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0 (4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E65302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4C0B264E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3 (68.3)</w:t>
            </w:r>
          </w:p>
          <w:p w14:paraId="62C9491D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6 (37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</w:tcPr>
          <w:p w14:paraId="5F06C203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0.530</w:t>
            </w:r>
          </w:p>
        </w:tc>
      </w:tr>
      <w:tr w:rsidR="00730320" w:rsidRPr="004E7CEA" w14:paraId="5772DD45" w14:textId="77777777" w:rsidTr="00393087">
        <w:tc>
          <w:tcPr>
            <w:tcW w:w="2376" w:type="dxa"/>
            <w:tcBorders>
              <w:top w:val="nil"/>
              <w:right w:val="nil"/>
            </w:tcBorders>
          </w:tcPr>
          <w:p w14:paraId="432B23B9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Age (years)</w:t>
            </w:r>
          </w:p>
          <w:p w14:paraId="69064D44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 &lt;68</w:t>
            </w:r>
          </w:p>
          <w:p w14:paraId="31CF1A79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 ≥6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1375597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72DB868D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6</w:t>
            </w:r>
          </w:p>
          <w:p w14:paraId="6AC5C36F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FE76F09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2C9B93E6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9(39.1)</w:t>
            </w:r>
          </w:p>
          <w:p w14:paraId="67859A0C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4(60.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B73A0BE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6DEA5F74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7(36.8)</w:t>
            </w:r>
          </w:p>
          <w:p w14:paraId="535CDB74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2(63.2)</w:t>
            </w:r>
          </w:p>
        </w:tc>
        <w:tc>
          <w:tcPr>
            <w:tcW w:w="1184" w:type="dxa"/>
            <w:tcBorders>
              <w:top w:val="nil"/>
              <w:left w:val="nil"/>
            </w:tcBorders>
          </w:tcPr>
          <w:p w14:paraId="2C5BC3CA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0.879</w:t>
            </w:r>
          </w:p>
        </w:tc>
      </w:tr>
      <w:tr w:rsidR="00730320" w:rsidRPr="004E7CEA" w14:paraId="22343DBD" w14:textId="77777777" w:rsidTr="00393087">
        <w:tc>
          <w:tcPr>
            <w:tcW w:w="2376" w:type="dxa"/>
            <w:tcBorders>
              <w:top w:val="nil"/>
              <w:right w:val="nil"/>
            </w:tcBorders>
          </w:tcPr>
          <w:p w14:paraId="6C9F8571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Hypertension</w:t>
            </w:r>
          </w:p>
          <w:p w14:paraId="3ECF370A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 No</w:t>
            </w:r>
          </w:p>
          <w:p w14:paraId="2E7F3F32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2A81C5B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6654BBED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23</w:t>
            </w:r>
          </w:p>
          <w:p w14:paraId="5BBA7060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A7607B1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3D11CB98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3(56.5)</w:t>
            </w:r>
          </w:p>
          <w:p w14:paraId="6EBC6C32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0(43.5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D8F9C2B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19670DF1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0(52.6)</w:t>
            </w:r>
          </w:p>
          <w:p w14:paraId="218E94BE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9(47.4)</w:t>
            </w:r>
          </w:p>
        </w:tc>
        <w:tc>
          <w:tcPr>
            <w:tcW w:w="1184" w:type="dxa"/>
            <w:tcBorders>
              <w:top w:val="nil"/>
              <w:left w:val="nil"/>
            </w:tcBorders>
          </w:tcPr>
          <w:p w14:paraId="75ED0DB8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0.801</w:t>
            </w:r>
          </w:p>
        </w:tc>
      </w:tr>
      <w:tr w:rsidR="00730320" w:rsidRPr="004E7CEA" w14:paraId="4D8D138B" w14:textId="77777777" w:rsidTr="00393087">
        <w:tc>
          <w:tcPr>
            <w:tcW w:w="2376" w:type="dxa"/>
            <w:tcBorders>
              <w:right w:val="nil"/>
            </w:tcBorders>
          </w:tcPr>
          <w:p w14:paraId="493132BB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Diabetes</w:t>
            </w:r>
          </w:p>
          <w:p w14:paraId="7F741D2D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 No</w:t>
            </w:r>
          </w:p>
          <w:p w14:paraId="2490411C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D1E8917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277E20DB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36</w:t>
            </w:r>
          </w:p>
          <w:p w14:paraId="2CBF41CF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04C6A48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4E961BF4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20(87.0)</w:t>
            </w:r>
          </w:p>
          <w:p w14:paraId="6FBB4AA3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3(13.0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F2B37BC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3806367C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6(84.2)</w:t>
            </w:r>
          </w:p>
          <w:p w14:paraId="61651161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3(15.8)</w:t>
            </w:r>
          </w:p>
        </w:tc>
        <w:tc>
          <w:tcPr>
            <w:tcW w:w="1184" w:type="dxa"/>
            <w:tcBorders>
              <w:left w:val="nil"/>
            </w:tcBorders>
          </w:tcPr>
          <w:p w14:paraId="7D58AA60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.000</w:t>
            </w:r>
          </w:p>
        </w:tc>
      </w:tr>
      <w:tr w:rsidR="00730320" w:rsidRPr="004E7CEA" w14:paraId="0BB34874" w14:textId="77777777" w:rsidTr="00393087">
        <w:tc>
          <w:tcPr>
            <w:tcW w:w="2376" w:type="dxa"/>
            <w:tcBorders>
              <w:bottom w:val="nil"/>
              <w:right w:val="nil"/>
            </w:tcBorders>
          </w:tcPr>
          <w:p w14:paraId="3833A047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CHD </w:t>
            </w:r>
          </w:p>
          <w:p w14:paraId="2F988309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 No</w:t>
            </w:r>
          </w:p>
          <w:p w14:paraId="08E7AF70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B4213E2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7101A7C8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38</w:t>
            </w:r>
          </w:p>
          <w:p w14:paraId="678E85F6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1B61431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2131963C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21(91.3)</w:t>
            </w:r>
          </w:p>
          <w:p w14:paraId="065D4DFF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2(8.7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485ED14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60E4F001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7(89.5)</w:t>
            </w:r>
          </w:p>
          <w:p w14:paraId="49D84B1A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2(10.5)</w:t>
            </w:r>
          </w:p>
        </w:tc>
        <w:tc>
          <w:tcPr>
            <w:tcW w:w="1184" w:type="dxa"/>
            <w:tcBorders>
              <w:left w:val="nil"/>
              <w:bottom w:val="nil"/>
            </w:tcBorders>
          </w:tcPr>
          <w:p w14:paraId="09C5FE23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.000</w:t>
            </w:r>
          </w:p>
        </w:tc>
      </w:tr>
      <w:tr w:rsidR="00730320" w:rsidRPr="004E7CEA" w14:paraId="349A125F" w14:textId="77777777" w:rsidTr="00393087"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14:paraId="77EF4568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Other Cancers</w:t>
            </w:r>
          </w:p>
          <w:p w14:paraId="31469A9F" w14:textId="77777777" w:rsidR="00730320" w:rsidRPr="004E7CEA" w:rsidRDefault="00730320" w:rsidP="00393087">
            <w:pPr>
              <w:ind w:left="105"/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No</w:t>
            </w:r>
          </w:p>
          <w:p w14:paraId="7CA698B4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3D3484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2D148100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42</w:t>
            </w:r>
          </w:p>
          <w:p w14:paraId="06A596B3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2FF43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37576397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23(100.0) </w:t>
            </w:r>
          </w:p>
          <w:p w14:paraId="2E945ED0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062BEE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40CFFF2F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9(100.0)</w:t>
            </w:r>
          </w:p>
          <w:p w14:paraId="067D90FC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</w:tcPr>
          <w:p w14:paraId="1A2FBE09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.000</w:t>
            </w:r>
          </w:p>
        </w:tc>
      </w:tr>
      <w:tr w:rsidR="00730320" w:rsidRPr="004E7CEA" w14:paraId="0B68A807" w14:textId="77777777" w:rsidTr="00393087">
        <w:tc>
          <w:tcPr>
            <w:tcW w:w="2376" w:type="dxa"/>
            <w:tcBorders>
              <w:top w:val="nil"/>
              <w:bottom w:val="single" w:sz="4" w:space="0" w:color="auto"/>
              <w:right w:val="nil"/>
            </w:tcBorders>
          </w:tcPr>
          <w:p w14:paraId="15BF9BB5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IBD</w:t>
            </w:r>
          </w:p>
          <w:p w14:paraId="72C53662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 No</w:t>
            </w:r>
          </w:p>
          <w:p w14:paraId="12C44052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440DD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0899252C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42</w:t>
            </w:r>
          </w:p>
          <w:p w14:paraId="7633B603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A97A9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34F910ED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 xml:space="preserve">23(100.0) </w:t>
            </w:r>
          </w:p>
          <w:p w14:paraId="520B2877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C4B4E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05819C4C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9(100.0)</w:t>
            </w:r>
          </w:p>
          <w:p w14:paraId="5855C27C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</w:tcBorders>
          </w:tcPr>
          <w:p w14:paraId="6D12F5B2" w14:textId="77777777" w:rsidR="00730320" w:rsidRPr="004E7CEA" w:rsidRDefault="00730320" w:rsidP="00393087">
            <w:pPr>
              <w:rPr>
                <w:rFonts w:ascii="Times New Roman" w:hAnsi="Times New Roman" w:cs="Times New Roman"/>
              </w:rPr>
            </w:pPr>
            <w:r w:rsidRPr="004E7CEA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4902B97B" w14:textId="77777777" w:rsidR="00730320" w:rsidRPr="004E7CEA" w:rsidRDefault="00730320" w:rsidP="00730320">
      <w:pPr>
        <w:rPr>
          <w:rFonts w:ascii="Times New Roman" w:hAnsi="Times New Roman" w:cs="Times New Roman"/>
        </w:rPr>
      </w:pPr>
      <w:bookmarkStart w:id="0" w:name="_Hlk178108623"/>
      <w:r w:rsidRPr="004E7CEA">
        <w:rPr>
          <w:rFonts w:ascii="Times New Roman" w:hAnsi="Times New Roman" w:cs="Times New Roman"/>
          <w:sz w:val="20"/>
          <w:szCs w:val="20"/>
        </w:rPr>
        <w:t>CCA Cholangiocarcinoma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4E7CEA">
        <w:rPr>
          <w:rFonts w:ascii="Times New Roman" w:hAnsi="Times New Roman" w:cs="Times New Roman"/>
          <w:sz w:val="20"/>
          <w:szCs w:val="20"/>
        </w:rPr>
        <w:t xml:space="preserve"> BBD biliary benign disease</w:t>
      </w:r>
      <w:bookmarkEnd w:id="0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4E7CEA">
        <w:rPr>
          <w:rFonts w:ascii="Times New Roman" w:hAnsi="Times New Roman" w:cs="Times New Roman"/>
        </w:rPr>
        <w:t xml:space="preserve"> IBD inflammatory bowel disease</w:t>
      </w:r>
      <w:r>
        <w:rPr>
          <w:rFonts w:ascii="Times New Roman" w:hAnsi="Times New Roman" w:cs="Times New Roman" w:hint="eastAsia"/>
        </w:rPr>
        <w:t>,</w:t>
      </w:r>
      <w:r w:rsidRPr="004E7CEA">
        <w:rPr>
          <w:rFonts w:ascii="Times New Roman" w:hAnsi="Times New Roman" w:cs="Times New Roman"/>
        </w:rPr>
        <w:t xml:space="preserve"> CHD coronary heart disease</w:t>
      </w:r>
      <w:r>
        <w:rPr>
          <w:rFonts w:ascii="Times New Roman" w:hAnsi="Times New Roman" w:cs="Times New Roman" w:hint="eastAsia"/>
        </w:rPr>
        <w:t xml:space="preserve">, </w:t>
      </w:r>
      <w:r w:rsidRPr="004E7CEA">
        <w:rPr>
          <w:rFonts w:ascii="Times New Roman" w:hAnsi="Times New Roman" w:cs="Times New Roman"/>
        </w:rPr>
        <w:t xml:space="preserve">* </w:t>
      </w:r>
      <w:r w:rsidRPr="004E7CEA">
        <w:rPr>
          <w:rFonts w:ascii="Times New Roman" w:hAnsi="Times New Roman" w:cs="Times New Roman"/>
          <w:i/>
        </w:rPr>
        <w:t>P</w:t>
      </w:r>
      <w:r w:rsidRPr="004E7CEA">
        <w:rPr>
          <w:rFonts w:ascii="Times New Roman" w:hAnsi="Times New Roman" w:cs="Times New Roman"/>
        </w:rPr>
        <w:t xml:space="preserve"> &lt; 0.05; ** </w:t>
      </w:r>
      <w:r w:rsidRPr="004E7CEA">
        <w:rPr>
          <w:rFonts w:ascii="Times New Roman" w:hAnsi="Times New Roman" w:cs="Times New Roman"/>
          <w:i/>
        </w:rPr>
        <w:t>P</w:t>
      </w:r>
      <w:r w:rsidRPr="004E7CEA">
        <w:rPr>
          <w:rFonts w:ascii="Times New Roman" w:hAnsi="Times New Roman" w:cs="Times New Roman"/>
        </w:rPr>
        <w:t xml:space="preserve"> &lt; 0.01. </w:t>
      </w:r>
      <w:r w:rsidRPr="004E7CEA">
        <w:rPr>
          <w:rFonts w:ascii="Times New Roman" w:hAnsi="Times New Roman" w:cs="Times New Roman"/>
          <w:i/>
        </w:rPr>
        <w:t>P</w:t>
      </w:r>
      <w:r w:rsidRPr="004E7CEA">
        <w:rPr>
          <w:rFonts w:ascii="Times New Roman" w:hAnsi="Times New Roman" w:cs="Times New Roman"/>
        </w:rPr>
        <w:t xml:space="preserve"> &lt; 0.05 was considered statistically significant</w:t>
      </w:r>
    </w:p>
    <w:p w14:paraId="4F506858" w14:textId="77777777" w:rsidR="00730320" w:rsidRDefault="00730320" w:rsidP="00730320"/>
    <w:p w14:paraId="58F8D00D" w14:textId="5A89E178" w:rsidR="00730320" w:rsidRPr="00BC27C9" w:rsidRDefault="00730320" w:rsidP="0073032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 w:rsidRPr="002866B8">
        <w:rPr>
          <w:rFonts w:ascii="Times New Roman" w:hAnsi="Times New Roman" w:cs="Times New Roman"/>
          <w:b/>
          <w:bCs/>
        </w:rPr>
        <w:t xml:space="preserve"> Table </w:t>
      </w:r>
      <w:r w:rsidR="00A143A7">
        <w:rPr>
          <w:rFonts w:ascii="Times New Roman" w:hAnsi="Times New Roman" w:cs="Times New Roman" w:hint="eastAsia"/>
          <w:b/>
          <w:bCs/>
          <w:color w:val="FF0000"/>
        </w:rPr>
        <w:t>2</w:t>
      </w:r>
      <w:r w:rsidRPr="002866B8">
        <w:rPr>
          <w:rFonts w:ascii="Times New Roman" w:hAnsi="Times New Roman" w:cs="Times New Roman"/>
          <w:b/>
          <w:bCs/>
        </w:rPr>
        <w:t xml:space="preserve"> </w:t>
      </w:r>
      <w:r w:rsidRPr="001454AD">
        <w:rPr>
          <w:rFonts w:ascii="Times New Roman" w:hAnsi="Times New Roman" w:cs="Times New Roman"/>
        </w:rPr>
        <w:t>Correlations of Sub-</w:t>
      </w:r>
      <w:proofErr w:type="spellStart"/>
      <w:r w:rsidRPr="001454AD">
        <w:rPr>
          <w:rFonts w:ascii="Times New Roman" w:hAnsi="Times New Roman" w:cs="Times New Roman"/>
        </w:rPr>
        <w:t>Biletypes</w:t>
      </w:r>
      <w:proofErr w:type="spellEnd"/>
      <w:r w:rsidRPr="001454AD">
        <w:rPr>
          <w:rFonts w:ascii="Times New Roman" w:hAnsi="Times New Roman" w:cs="Times New Roman"/>
        </w:rPr>
        <w:t xml:space="preserve"> with clinicopathological features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560"/>
        <w:gridCol w:w="1184"/>
      </w:tblGrid>
      <w:tr w:rsidR="00730320" w:rsidRPr="001454AD" w14:paraId="4A1BE567" w14:textId="77777777" w:rsidTr="00393087">
        <w:tc>
          <w:tcPr>
            <w:tcW w:w="2376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C5272D0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Clinicopathological</w:t>
            </w:r>
          </w:p>
          <w:p w14:paraId="620B8B93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66376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Total case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296A2" w14:textId="77777777" w:rsidR="00730320" w:rsidRPr="001454AD" w:rsidRDefault="00730320" w:rsidP="00393087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Sub-</w:t>
            </w:r>
            <w:proofErr w:type="spellStart"/>
            <w:r w:rsidRPr="001454AD">
              <w:rPr>
                <w:rFonts w:ascii="Times New Roman" w:hAnsi="Times New Roman" w:cs="Times New Roman"/>
              </w:rPr>
              <w:t>biletype</w:t>
            </w:r>
            <w:proofErr w:type="spellEnd"/>
          </w:p>
        </w:tc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69ACEE" w14:textId="77777777" w:rsidR="00730320" w:rsidRPr="001454AD" w:rsidRDefault="00730320" w:rsidP="00393087">
            <w:pPr>
              <w:rPr>
                <w:rFonts w:ascii="Times New Roman" w:hAnsi="Times New Roman" w:cs="Times New Roman"/>
                <w:i/>
              </w:rPr>
            </w:pPr>
            <w:r w:rsidRPr="001454A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730320" w:rsidRPr="001454AD" w14:paraId="12B52852" w14:textId="77777777" w:rsidTr="00393087">
        <w:tc>
          <w:tcPr>
            <w:tcW w:w="2376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B3C6A13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E2395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7EC4F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 xml:space="preserve">B1 </w:t>
            </w:r>
            <w:proofErr w:type="gramStart"/>
            <w:r w:rsidRPr="001454AD">
              <w:rPr>
                <w:rFonts w:ascii="Times New Roman" w:hAnsi="Times New Roman" w:cs="Times New Roman"/>
              </w:rPr>
              <w:t>N(</w:t>
            </w:r>
            <w:proofErr w:type="gramEnd"/>
            <w:r w:rsidRPr="001454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18319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 xml:space="preserve">B2 </w:t>
            </w:r>
            <w:proofErr w:type="gramStart"/>
            <w:r w:rsidRPr="001454AD">
              <w:rPr>
                <w:rFonts w:ascii="Times New Roman" w:hAnsi="Times New Roman" w:cs="Times New Roman"/>
              </w:rPr>
              <w:t>N(</w:t>
            </w:r>
            <w:proofErr w:type="gramEnd"/>
            <w:r w:rsidRPr="001454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436EF4E1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</w:tc>
      </w:tr>
      <w:tr w:rsidR="00730320" w:rsidRPr="001454AD" w14:paraId="070FA141" w14:textId="77777777" w:rsidTr="00393087">
        <w:tc>
          <w:tcPr>
            <w:tcW w:w="2376" w:type="dxa"/>
            <w:tcBorders>
              <w:top w:val="single" w:sz="4" w:space="0" w:color="auto"/>
              <w:bottom w:val="nil"/>
              <w:right w:val="nil"/>
            </w:tcBorders>
          </w:tcPr>
          <w:p w14:paraId="4AD88E55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Group</w:t>
            </w:r>
          </w:p>
          <w:p w14:paraId="70D923B9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 xml:space="preserve"> CCA</w:t>
            </w:r>
          </w:p>
          <w:p w14:paraId="553C7009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 xml:space="preserve"> BB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2DE9E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2543029B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19</w:t>
            </w:r>
          </w:p>
          <w:p w14:paraId="16C7B86C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ABEFC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5C7D826B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5(100.0)</w:t>
            </w:r>
          </w:p>
          <w:p w14:paraId="5601178A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0ECB7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6FB5EB50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14(73.7)</w:t>
            </w:r>
          </w:p>
          <w:p w14:paraId="31115D2B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5(26.3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</w:tcBorders>
          </w:tcPr>
          <w:p w14:paraId="023003D5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0.544</w:t>
            </w:r>
          </w:p>
        </w:tc>
      </w:tr>
      <w:tr w:rsidR="00730320" w:rsidRPr="001454AD" w14:paraId="3C46600C" w14:textId="77777777" w:rsidTr="00393087"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14:paraId="7DA9E7CB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Gender</w:t>
            </w:r>
          </w:p>
          <w:p w14:paraId="7A2E5BE2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 xml:space="preserve"> Male</w:t>
            </w:r>
          </w:p>
          <w:p w14:paraId="5F87D57A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158435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497DCBC1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17</w:t>
            </w:r>
          </w:p>
          <w:p w14:paraId="79FE9788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08363E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5115A97C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2(40.0)</w:t>
            </w:r>
          </w:p>
          <w:p w14:paraId="4713E665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3(6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7A7D31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3321AC19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15(78.9)</w:t>
            </w:r>
          </w:p>
          <w:p w14:paraId="2DD4191E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4(21.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</w:tcPr>
          <w:p w14:paraId="3CD46C2A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0.126</w:t>
            </w:r>
          </w:p>
        </w:tc>
      </w:tr>
      <w:tr w:rsidR="00730320" w:rsidRPr="001454AD" w14:paraId="4AF244B7" w14:textId="77777777" w:rsidTr="00393087">
        <w:tc>
          <w:tcPr>
            <w:tcW w:w="2376" w:type="dxa"/>
            <w:tcBorders>
              <w:top w:val="nil"/>
              <w:right w:val="nil"/>
            </w:tcBorders>
          </w:tcPr>
          <w:p w14:paraId="72DF8F90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Age (years)</w:t>
            </w:r>
          </w:p>
          <w:p w14:paraId="0593740A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 xml:space="preserve"> &lt;68</w:t>
            </w:r>
          </w:p>
          <w:p w14:paraId="04D74654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 xml:space="preserve"> ≥6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1B1BBD0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2A7EF65A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10</w:t>
            </w:r>
          </w:p>
          <w:p w14:paraId="63BDA1BA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CF23DE6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743D9EE2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1(20.0)</w:t>
            </w:r>
          </w:p>
          <w:p w14:paraId="7B052787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4(80.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FCA67BF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62FACE0C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9(47.4)</w:t>
            </w:r>
          </w:p>
          <w:p w14:paraId="4ABF7D06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10(52.6)</w:t>
            </w:r>
          </w:p>
        </w:tc>
        <w:tc>
          <w:tcPr>
            <w:tcW w:w="1184" w:type="dxa"/>
            <w:tcBorders>
              <w:top w:val="nil"/>
              <w:left w:val="nil"/>
            </w:tcBorders>
          </w:tcPr>
          <w:p w14:paraId="2F2C20C7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0.358</w:t>
            </w:r>
          </w:p>
        </w:tc>
      </w:tr>
      <w:tr w:rsidR="00730320" w:rsidRPr="001454AD" w14:paraId="02E81EE6" w14:textId="77777777" w:rsidTr="00393087">
        <w:tc>
          <w:tcPr>
            <w:tcW w:w="2376" w:type="dxa"/>
            <w:tcBorders>
              <w:top w:val="nil"/>
              <w:right w:val="nil"/>
            </w:tcBorders>
          </w:tcPr>
          <w:p w14:paraId="4B42F2D4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Size (cm)</w:t>
            </w:r>
          </w:p>
          <w:p w14:paraId="626A7A64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 xml:space="preserve"> &lt;3</w:t>
            </w:r>
          </w:p>
          <w:p w14:paraId="29E64431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 xml:space="preserve"> ≥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1D2DAEE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112588BF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8</w:t>
            </w:r>
          </w:p>
          <w:p w14:paraId="67FBC846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13F21D0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2E00F01F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1(20.0)</w:t>
            </w:r>
          </w:p>
          <w:p w14:paraId="75089AA4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4(80.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6218D6C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303B4E37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7(36.8)</w:t>
            </w:r>
          </w:p>
          <w:p w14:paraId="6E344F9F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7(36.8)</w:t>
            </w:r>
          </w:p>
        </w:tc>
        <w:tc>
          <w:tcPr>
            <w:tcW w:w="1184" w:type="dxa"/>
            <w:tcBorders>
              <w:top w:val="nil"/>
              <w:left w:val="nil"/>
            </w:tcBorders>
          </w:tcPr>
          <w:p w14:paraId="67DF7714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0.234</w:t>
            </w:r>
          </w:p>
        </w:tc>
      </w:tr>
      <w:tr w:rsidR="00730320" w:rsidRPr="001454AD" w14:paraId="63DF80B8" w14:textId="77777777" w:rsidTr="00393087">
        <w:tc>
          <w:tcPr>
            <w:tcW w:w="2376" w:type="dxa"/>
            <w:tcBorders>
              <w:right w:val="nil"/>
            </w:tcBorders>
          </w:tcPr>
          <w:p w14:paraId="1DF60EDC" w14:textId="77777777" w:rsidR="00730320" w:rsidRPr="001454AD" w:rsidRDefault="00730320" w:rsidP="00393087">
            <w:pPr>
              <w:rPr>
                <w:rFonts w:ascii="Times New Roman" w:hAnsi="Times New Roman" w:cs="Times New Roman"/>
                <w:vertAlign w:val="superscript"/>
              </w:rPr>
            </w:pPr>
            <w:r w:rsidRPr="001454AD">
              <w:rPr>
                <w:rFonts w:ascii="Times New Roman" w:hAnsi="Times New Roman" w:cs="Times New Roman"/>
              </w:rPr>
              <w:t>Histology</w:t>
            </w:r>
          </w:p>
          <w:p w14:paraId="03A4D556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1454AD">
              <w:rPr>
                <w:rFonts w:ascii="Times New Roman" w:hAnsi="Times New Roman" w:cs="Times New Roman"/>
              </w:rPr>
              <w:t>WD+MD</w:t>
            </w:r>
          </w:p>
          <w:p w14:paraId="6598EC54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 xml:space="preserve"> PD+UD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6AF332D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7A4B04F5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7</w:t>
            </w:r>
          </w:p>
          <w:p w14:paraId="2B0A3360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161B3D4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5C3CB091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3(60)</w:t>
            </w:r>
          </w:p>
          <w:p w14:paraId="1F4EA1BD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2(40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69F9B31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54115DDF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4(21.1)</w:t>
            </w:r>
          </w:p>
          <w:p w14:paraId="394B2142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10(52.6)</w:t>
            </w:r>
          </w:p>
        </w:tc>
        <w:tc>
          <w:tcPr>
            <w:tcW w:w="1184" w:type="dxa"/>
            <w:tcBorders>
              <w:left w:val="nil"/>
            </w:tcBorders>
          </w:tcPr>
          <w:p w14:paraId="1247B460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0.239</w:t>
            </w:r>
          </w:p>
        </w:tc>
      </w:tr>
      <w:tr w:rsidR="00730320" w:rsidRPr="001454AD" w14:paraId="5199EB31" w14:textId="77777777" w:rsidTr="00393087">
        <w:tc>
          <w:tcPr>
            <w:tcW w:w="2376" w:type="dxa"/>
            <w:tcBorders>
              <w:bottom w:val="nil"/>
              <w:right w:val="nil"/>
            </w:tcBorders>
          </w:tcPr>
          <w:p w14:paraId="1059F561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Distant metastasis</w:t>
            </w:r>
          </w:p>
          <w:p w14:paraId="6627383E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 xml:space="preserve"> Absent</w:t>
            </w:r>
          </w:p>
          <w:p w14:paraId="09A59099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 xml:space="preserve"> Presen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FA8EA8A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7E3A895E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16</w:t>
            </w:r>
          </w:p>
          <w:p w14:paraId="26B4E82A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53B6768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52FAB395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4(80.0)</w:t>
            </w:r>
          </w:p>
          <w:p w14:paraId="76C83ACF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1(20.0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7A8515AD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5E9D7F10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12(63.2%)</w:t>
            </w:r>
          </w:p>
          <w:p w14:paraId="5B207455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2(10.5)</w:t>
            </w:r>
          </w:p>
        </w:tc>
        <w:tc>
          <w:tcPr>
            <w:tcW w:w="1184" w:type="dxa"/>
            <w:tcBorders>
              <w:left w:val="nil"/>
              <w:bottom w:val="nil"/>
            </w:tcBorders>
          </w:tcPr>
          <w:p w14:paraId="071BD3D3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0.521</w:t>
            </w:r>
          </w:p>
        </w:tc>
      </w:tr>
      <w:tr w:rsidR="00730320" w:rsidRPr="001454AD" w14:paraId="4E1656C4" w14:textId="77777777" w:rsidTr="00393087">
        <w:tc>
          <w:tcPr>
            <w:tcW w:w="2376" w:type="dxa"/>
            <w:tcBorders>
              <w:top w:val="nil"/>
              <w:bottom w:val="single" w:sz="4" w:space="0" w:color="auto"/>
              <w:right w:val="nil"/>
            </w:tcBorders>
          </w:tcPr>
          <w:p w14:paraId="18E090B8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TNM state (AJCC)</w:t>
            </w:r>
          </w:p>
          <w:p w14:paraId="7A1C951E" w14:textId="77777777" w:rsidR="00730320" w:rsidRPr="001454AD" w:rsidRDefault="00730320" w:rsidP="00393087">
            <w:pPr>
              <w:ind w:left="105"/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0-II</w:t>
            </w:r>
          </w:p>
          <w:p w14:paraId="35919B88" w14:textId="77777777" w:rsidR="00730320" w:rsidRPr="001454AD" w:rsidRDefault="00730320" w:rsidP="00393087">
            <w:pPr>
              <w:ind w:left="105"/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III–I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87F28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1702F7B4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6</w:t>
            </w:r>
          </w:p>
          <w:p w14:paraId="67E56385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7C8D2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1F500286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 xml:space="preserve">0(0.0) </w:t>
            </w:r>
          </w:p>
          <w:p w14:paraId="5B7D872D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5(10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7A189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</w:p>
          <w:p w14:paraId="14BCFCF5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6(31.6)</w:t>
            </w:r>
          </w:p>
          <w:p w14:paraId="314103F8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8(42.1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</w:tcBorders>
          </w:tcPr>
          <w:p w14:paraId="26420714" w14:textId="77777777" w:rsidR="00730320" w:rsidRPr="001454AD" w:rsidRDefault="00730320" w:rsidP="00393087">
            <w:pPr>
              <w:rPr>
                <w:rFonts w:ascii="Times New Roman" w:hAnsi="Times New Roman" w:cs="Times New Roman"/>
              </w:rPr>
            </w:pPr>
            <w:r w:rsidRPr="001454AD">
              <w:rPr>
                <w:rFonts w:ascii="Times New Roman" w:hAnsi="Times New Roman" w:cs="Times New Roman"/>
              </w:rPr>
              <w:t>0.084</w:t>
            </w:r>
          </w:p>
        </w:tc>
      </w:tr>
    </w:tbl>
    <w:p w14:paraId="4A0B8880" w14:textId="77777777" w:rsidR="00730320" w:rsidRPr="001454AD" w:rsidRDefault="00730320" w:rsidP="007303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CCA </w:t>
      </w:r>
      <w:r w:rsidRPr="00E234F9">
        <w:rPr>
          <w:rFonts w:ascii="Times New Roman" w:hAnsi="Times New Roman" w:cs="Times New Roman"/>
          <w:sz w:val="20"/>
          <w:szCs w:val="20"/>
        </w:rPr>
        <w:t>Cholangiocarcinoma</w:t>
      </w:r>
      <w:r>
        <w:rPr>
          <w:rFonts w:ascii="Times New Roman" w:hAnsi="Times New Roman" w:cs="Times New Roman" w:hint="eastAsia"/>
          <w:sz w:val="20"/>
          <w:szCs w:val="20"/>
        </w:rPr>
        <w:t xml:space="preserve">, BBD </w:t>
      </w:r>
      <w:r w:rsidRPr="00E234F9">
        <w:rPr>
          <w:rFonts w:ascii="Times New Roman" w:hAnsi="Times New Roman" w:cs="Times New Roman"/>
          <w:sz w:val="20"/>
          <w:szCs w:val="20"/>
        </w:rPr>
        <w:t>biliary benign diseas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1454AD">
        <w:rPr>
          <w:rFonts w:ascii="Times New Roman" w:hAnsi="Times New Roman" w:cs="Times New Roman"/>
        </w:rPr>
        <w:t xml:space="preserve"> WD well differentiated</w:t>
      </w:r>
      <w:r>
        <w:rPr>
          <w:rFonts w:ascii="Times New Roman" w:hAnsi="Times New Roman" w:cs="Times New Roman" w:hint="eastAsia"/>
        </w:rPr>
        <w:t>,</w:t>
      </w:r>
      <w:r w:rsidRPr="001454AD">
        <w:rPr>
          <w:rFonts w:ascii="Times New Roman" w:hAnsi="Times New Roman" w:cs="Times New Roman"/>
        </w:rPr>
        <w:t xml:space="preserve"> MD moderately differentiated</w:t>
      </w:r>
      <w:r>
        <w:rPr>
          <w:rFonts w:ascii="Times New Roman" w:hAnsi="Times New Roman" w:cs="Times New Roman" w:hint="eastAsia"/>
        </w:rPr>
        <w:t>,</w:t>
      </w:r>
      <w:r w:rsidRPr="001454AD">
        <w:rPr>
          <w:rFonts w:ascii="Times New Roman" w:hAnsi="Times New Roman" w:cs="Times New Roman"/>
        </w:rPr>
        <w:t xml:space="preserve"> PD poorly differentiated</w:t>
      </w:r>
      <w:r>
        <w:rPr>
          <w:rFonts w:ascii="Times New Roman" w:hAnsi="Times New Roman" w:cs="Times New Roman" w:hint="eastAsia"/>
        </w:rPr>
        <w:t>,</w:t>
      </w:r>
      <w:r w:rsidRPr="001454AD">
        <w:rPr>
          <w:rFonts w:ascii="Times New Roman" w:hAnsi="Times New Roman" w:cs="Times New Roman"/>
        </w:rPr>
        <w:t xml:space="preserve"> UD undifferentiated</w:t>
      </w:r>
      <w:r>
        <w:rPr>
          <w:rFonts w:ascii="Times New Roman" w:hAnsi="Times New Roman" w:cs="Times New Roman" w:hint="eastAsia"/>
        </w:rPr>
        <w:t>,</w:t>
      </w:r>
      <w:r w:rsidRPr="001454AD">
        <w:rPr>
          <w:rFonts w:ascii="Times New Roman" w:hAnsi="Times New Roman" w:cs="Times New Roman"/>
        </w:rPr>
        <w:t xml:space="preserve"> * </w:t>
      </w:r>
      <w:r w:rsidRPr="001454AD">
        <w:rPr>
          <w:rFonts w:ascii="Times New Roman" w:hAnsi="Times New Roman" w:cs="Times New Roman"/>
          <w:i/>
        </w:rPr>
        <w:t>P</w:t>
      </w:r>
      <w:r w:rsidRPr="001454AD">
        <w:rPr>
          <w:rFonts w:ascii="Times New Roman" w:hAnsi="Times New Roman" w:cs="Times New Roman"/>
        </w:rPr>
        <w:t xml:space="preserve"> &lt; 0.05; ** </w:t>
      </w:r>
      <w:r w:rsidRPr="001454AD">
        <w:rPr>
          <w:rFonts w:ascii="Times New Roman" w:hAnsi="Times New Roman" w:cs="Times New Roman"/>
          <w:i/>
        </w:rPr>
        <w:t>P</w:t>
      </w:r>
      <w:r w:rsidRPr="001454AD">
        <w:rPr>
          <w:rFonts w:ascii="Times New Roman" w:hAnsi="Times New Roman" w:cs="Times New Roman"/>
        </w:rPr>
        <w:t xml:space="preserve"> &lt; 0.01. </w:t>
      </w:r>
      <w:r w:rsidRPr="001454AD">
        <w:rPr>
          <w:rFonts w:ascii="Times New Roman" w:hAnsi="Times New Roman" w:cs="Times New Roman"/>
          <w:i/>
        </w:rPr>
        <w:t>P</w:t>
      </w:r>
      <w:r w:rsidRPr="001454AD">
        <w:rPr>
          <w:rFonts w:ascii="Times New Roman" w:hAnsi="Times New Roman" w:cs="Times New Roman"/>
        </w:rPr>
        <w:t xml:space="preserve"> &lt; 0.05 </w:t>
      </w:r>
      <w:r w:rsidRPr="001454AD">
        <w:rPr>
          <w:rFonts w:ascii="Times New Roman" w:hAnsi="Times New Roman" w:cs="Times New Roman"/>
        </w:rPr>
        <w:lastRenderedPageBreak/>
        <w:t>was considered statistically significant</w:t>
      </w:r>
    </w:p>
    <w:p w14:paraId="37807489" w14:textId="77777777" w:rsidR="00730320" w:rsidRPr="001454AD" w:rsidRDefault="00730320" w:rsidP="00730320">
      <w:pPr>
        <w:rPr>
          <w:rFonts w:ascii="Times New Roman" w:hAnsi="Times New Roman" w:cs="Times New Roman"/>
        </w:rPr>
      </w:pPr>
    </w:p>
    <w:p w14:paraId="56038409" w14:textId="77777777" w:rsidR="00730320" w:rsidRPr="001454AD" w:rsidRDefault="00730320" w:rsidP="00730320">
      <w:pPr>
        <w:rPr>
          <w:rFonts w:ascii="Times New Roman" w:hAnsi="Times New Roman" w:cs="Times New Roman"/>
        </w:rPr>
      </w:pPr>
    </w:p>
    <w:p w14:paraId="5FED260F" w14:textId="77777777" w:rsidR="00730320" w:rsidRPr="001454AD" w:rsidRDefault="00730320" w:rsidP="00730320">
      <w:pPr>
        <w:rPr>
          <w:rFonts w:ascii="Times New Roman" w:hAnsi="Times New Roman" w:cs="Times New Roman"/>
        </w:rPr>
      </w:pPr>
    </w:p>
    <w:p w14:paraId="27D9F0A8" w14:textId="77777777" w:rsidR="00730320" w:rsidRPr="001454AD" w:rsidRDefault="00730320" w:rsidP="00730320">
      <w:pPr>
        <w:rPr>
          <w:rFonts w:ascii="Times New Roman" w:hAnsi="Times New Roman" w:cs="Times New Roman"/>
        </w:rPr>
      </w:pPr>
    </w:p>
    <w:p w14:paraId="6EF22363" w14:textId="77777777" w:rsidR="00730320" w:rsidRPr="001454AD" w:rsidRDefault="00730320" w:rsidP="00730320">
      <w:pPr>
        <w:rPr>
          <w:rFonts w:ascii="Times New Roman" w:hAnsi="Times New Roman" w:cs="Times New Roman"/>
        </w:rPr>
      </w:pPr>
    </w:p>
    <w:p w14:paraId="5A447C4F" w14:textId="77777777" w:rsidR="00730320" w:rsidRPr="001454AD" w:rsidRDefault="00730320" w:rsidP="00730320">
      <w:pPr>
        <w:rPr>
          <w:rFonts w:ascii="Times New Roman" w:hAnsi="Times New Roman" w:cs="Times New Roman"/>
        </w:rPr>
      </w:pPr>
    </w:p>
    <w:p w14:paraId="1061B98B" w14:textId="77777777" w:rsidR="00730320" w:rsidRPr="001454AD" w:rsidRDefault="00730320" w:rsidP="00730320">
      <w:pPr>
        <w:rPr>
          <w:rFonts w:ascii="Times New Roman" w:hAnsi="Times New Roman" w:cs="Times New Roman"/>
        </w:rPr>
      </w:pPr>
    </w:p>
    <w:p w14:paraId="1017D0FB" w14:textId="77777777" w:rsidR="00730320" w:rsidRPr="001454AD" w:rsidRDefault="00730320" w:rsidP="00730320">
      <w:pPr>
        <w:rPr>
          <w:rFonts w:ascii="Times New Roman" w:hAnsi="Times New Roman" w:cs="Times New Roman"/>
        </w:rPr>
      </w:pPr>
    </w:p>
    <w:p w14:paraId="7CB8EB98" w14:textId="77777777" w:rsidR="00730320" w:rsidRPr="001454AD" w:rsidRDefault="00730320" w:rsidP="00730320">
      <w:pPr>
        <w:rPr>
          <w:rFonts w:ascii="Times New Roman" w:hAnsi="Times New Roman" w:cs="Times New Roman"/>
        </w:rPr>
      </w:pPr>
    </w:p>
    <w:p w14:paraId="5D33322F" w14:textId="77777777" w:rsidR="00730320" w:rsidRPr="001454AD" w:rsidRDefault="00730320" w:rsidP="00730320">
      <w:pPr>
        <w:rPr>
          <w:rFonts w:ascii="Times New Roman" w:hAnsi="Times New Roman" w:cs="Times New Roman"/>
        </w:rPr>
      </w:pPr>
    </w:p>
    <w:p w14:paraId="10191A9B" w14:textId="77777777" w:rsidR="00730320" w:rsidRPr="001454AD" w:rsidRDefault="00730320" w:rsidP="00730320">
      <w:pPr>
        <w:rPr>
          <w:rFonts w:ascii="Times New Roman" w:hAnsi="Times New Roman" w:cs="Times New Roman"/>
        </w:rPr>
      </w:pPr>
    </w:p>
    <w:p w14:paraId="2E1E6482" w14:textId="77777777" w:rsidR="00730320" w:rsidRPr="001454AD" w:rsidRDefault="00730320" w:rsidP="00730320">
      <w:pPr>
        <w:rPr>
          <w:rFonts w:ascii="Times New Roman" w:hAnsi="Times New Roman" w:cs="Times New Roman"/>
        </w:rPr>
      </w:pPr>
    </w:p>
    <w:p w14:paraId="5F028B8B" w14:textId="77777777" w:rsidR="00730320" w:rsidRPr="001454AD" w:rsidRDefault="00730320" w:rsidP="00730320">
      <w:pPr>
        <w:rPr>
          <w:rFonts w:ascii="Times New Roman" w:hAnsi="Times New Roman" w:cs="Times New Roman"/>
        </w:rPr>
      </w:pPr>
    </w:p>
    <w:p w14:paraId="7FB035CC" w14:textId="77777777" w:rsidR="00730320" w:rsidRPr="001454AD" w:rsidRDefault="00730320" w:rsidP="00730320">
      <w:pPr>
        <w:rPr>
          <w:rFonts w:ascii="Times New Roman" w:hAnsi="Times New Roman" w:cs="Times New Roman"/>
        </w:rPr>
      </w:pPr>
    </w:p>
    <w:p w14:paraId="260CDF4D" w14:textId="77777777" w:rsidR="00730320" w:rsidRPr="001454AD" w:rsidRDefault="00730320" w:rsidP="00730320">
      <w:pPr>
        <w:rPr>
          <w:rFonts w:ascii="Times New Roman" w:hAnsi="Times New Roman" w:cs="Times New Roman"/>
        </w:rPr>
      </w:pPr>
    </w:p>
    <w:p w14:paraId="56DF611E" w14:textId="77777777" w:rsidR="00730320" w:rsidRPr="001454AD" w:rsidRDefault="00730320" w:rsidP="00730320">
      <w:pPr>
        <w:rPr>
          <w:rFonts w:ascii="Times New Roman" w:hAnsi="Times New Roman" w:cs="Times New Roman"/>
        </w:rPr>
      </w:pPr>
    </w:p>
    <w:p w14:paraId="5ABFD986" w14:textId="77777777" w:rsidR="00730320" w:rsidRDefault="00730320" w:rsidP="00730320"/>
    <w:p w14:paraId="0D08D68E" w14:textId="77777777" w:rsidR="00730320" w:rsidRDefault="00730320" w:rsidP="00730320"/>
    <w:p w14:paraId="271BB624" w14:textId="77777777" w:rsidR="00730320" w:rsidRDefault="00730320" w:rsidP="00730320"/>
    <w:p w14:paraId="6D275187" w14:textId="77777777" w:rsidR="00730320" w:rsidRDefault="00730320" w:rsidP="00730320"/>
    <w:p w14:paraId="186F88B4" w14:textId="77777777" w:rsidR="00730320" w:rsidRDefault="00730320" w:rsidP="00730320"/>
    <w:p w14:paraId="09DC2129" w14:textId="77777777" w:rsidR="00730320" w:rsidRDefault="00730320" w:rsidP="00730320"/>
    <w:p w14:paraId="5CF0C51C" w14:textId="77777777" w:rsidR="00730320" w:rsidRDefault="00730320" w:rsidP="00730320"/>
    <w:p w14:paraId="1BC6AB40" w14:textId="77777777" w:rsidR="00730320" w:rsidRDefault="00730320" w:rsidP="00730320"/>
    <w:p w14:paraId="2FA47531" w14:textId="77777777" w:rsidR="00730320" w:rsidRDefault="00730320" w:rsidP="00730320"/>
    <w:p w14:paraId="5330A274" w14:textId="77777777" w:rsidR="00730320" w:rsidRDefault="00730320" w:rsidP="00730320"/>
    <w:p w14:paraId="0BD52B30" w14:textId="77777777" w:rsidR="00730320" w:rsidRDefault="00730320" w:rsidP="00730320"/>
    <w:p w14:paraId="0BE68B42" w14:textId="77777777" w:rsidR="00730320" w:rsidRDefault="00730320" w:rsidP="00730320"/>
    <w:p w14:paraId="26792D02" w14:textId="77777777" w:rsidR="00730320" w:rsidRDefault="00730320" w:rsidP="00730320"/>
    <w:p w14:paraId="11C06AE3" w14:textId="77777777" w:rsidR="00730320" w:rsidRPr="00A11050" w:rsidRDefault="00730320" w:rsidP="00730320"/>
    <w:p w14:paraId="0F80368E" w14:textId="77777777" w:rsidR="00730320" w:rsidRPr="00730320" w:rsidRDefault="00730320"/>
    <w:sectPr w:rsidR="00730320" w:rsidRPr="00730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7A667C" w14:textId="77777777" w:rsidR="009B602D" w:rsidRDefault="009B602D" w:rsidP="00035DFB">
      <w:r>
        <w:separator/>
      </w:r>
    </w:p>
  </w:endnote>
  <w:endnote w:type="continuationSeparator" w:id="0">
    <w:p w14:paraId="5A37F2DC" w14:textId="77777777" w:rsidR="009B602D" w:rsidRDefault="009B602D" w:rsidP="00035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C05203" w14:textId="77777777" w:rsidR="009B602D" w:rsidRDefault="009B602D" w:rsidP="00035DFB">
      <w:r>
        <w:separator/>
      </w:r>
    </w:p>
  </w:footnote>
  <w:footnote w:type="continuationSeparator" w:id="0">
    <w:p w14:paraId="31800D72" w14:textId="77777777" w:rsidR="009B602D" w:rsidRDefault="009B602D" w:rsidP="00035D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2A82"/>
    <w:rsid w:val="00035DFB"/>
    <w:rsid w:val="00155DC9"/>
    <w:rsid w:val="00311732"/>
    <w:rsid w:val="003300B5"/>
    <w:rsid w:val="003A2A82"/>
    <w:rsid w:val="00495E5E"/>
    <w:rsid w:val="00524C3C"/>
    <w:rsid w:val="0053358F"/>
    <w:rsid w:val="006A5FB4"/>
    <w:rsid w:val="006B319C"/>
    <w:rsid w:val="00730320"/>
    <w:rsid w:val="00790B01"/>
    <w:rsid w:val="007B38E4"/>
    <w:rsid w:val="0098191F"/>
    <w:rsid w:val="009B602D"/>
    <w:rsid w:val="00A143A7"/>
    <w:rsid w:val="00A45EC3"/>
    <w:rsid w:val="00A641FE"/>
    <w:rsid w:val="00A65954"/>
    <w:rsid w:val="00A75DCF"/>
    <w:rsid w:val="00B2720A"/>
    <w:rsid w:val="00B27502"/>
    <w:rsid w:val="00BA4670"/>
    <w:rsid w:val="00C2704A"/>
    <w:rsid w:val="00C63C37"/>
    <w:rsid w:val="00C73689"/>
    <w:rsid w:val="00CD23B3"/>
    <w:rsid w:val="00D06459"/>
    <w:rsid w:val="00D703D8"/>
    <w:rsid w:val="00E571A8"/>
    <w:rsid w:val="00E6057E"/>
    <w:rsid w:val="00EB2B44"/>
    <w:rsid w:val="00F767A3"/>
    <w:rsid w:val="00FA0CB9"/>
    <w:rsid w:val="00FB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91171"/>
  <w15:chartTrackingRefBased/>
  <w15:docId w15:val="{14ABB018-20CD-4DBE-A615-1D0BC8070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D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D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5D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5D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5DFB"/>
    <w:rPr>
      <w:sz w:val="18"/>
      <w:szCs w:val="18"/>
    </w:rPr>
  </w:style>
  <w:style w:type="table" w:styleId="a7">
    <w:name w:val="Table Grid"/>
    <w:basedOn w:val="a1"/>
    <w:uiPriority w:val="59"/>
    <w:rsid w:val="00035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730320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730320"/>
    <w:rPr>
      <w:color w:val="954F72"/>
      <w:u w:val="single"/>
    </w:rPr>
  </w:style>
  <w:style w:type="paragraph" w:customStyle="1" w:styleId="msonormal0">
    <w:name w:val="msonormal"/>
    <w:basedOn w:val="a"/>
    <w:rsid w:val="007303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3032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4-10-07T15:41:00Z</dcterms:created>
  <dcterms:modified xsi:type="dcterms:W3CDTF">2025-03-01T14:28:00Z</dcterms:modified>
</cp:coreProperties>
</file>